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13EF8B" w14:textId="4CD97C17" w:rsidR="00766356" w:rsidRDefault="00766356">
      <w:pPr>
        <w:rPr>
          <w:rFonts w:ascii="Times New Roman" w:hAnsi="Times New Roman" w:cs="Times New Roman"/>
          <w:b/>
        </w:rPr>
      </w:pPr>
    </w:p>
    <w:p w14:paraId="4681BF75" w14:textId="77777777" w:rsidR="007A443C" w:rsidRDefault="007A443C" w:rsidP="007A443C">
      <w:pPr>
        <w:pStyle w:val="Caption"/>
        <w:keepNext/>
      </w:pPr>
      <w:r>
        <w:t>S1 Table.</w:t>
      </w:r>
      <w:r>
        <w:t xml:space="preserve"> Pearson's Correlation Coefficients of Social Support Variables (weigh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9"/>
        <w:gridCol w:w="1881"/>
        <w:gridCol w:w="1978"/>
        <w:gridCol w:w="1586"/>
        <w:gridCol w:w="1586"/>
      </w:tblGrid>
      <w:tr w:rsidR="00BC7251" w:rsidRPr="00BC7251" w14:paraId="37BB4F61" w14:textId="0A20D470" w:rsidTr="00BC7251">
        <w:tc>
          <w:tcPr>
            <w:tcW w:w="1979" w:type="dxa"/>
          </w:tcPr>
          <w:p w14:paraId="043DF092" w14:textId="77777777" w:rsidR="00BC7251" w:rsidRPr="00BC7251" w:rsidRDefault="00BC7251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881" w:type="dxa"/>
          </w:tcPr>
          <w:p w14:paraId="5742CF4E" w14:textId="227DE582" w:rsidR="00BC7251" w:rsidRPr="00BC7251" w:rsidRDefault="00BC7251">
            <w:pPr>
              <w:rPr>
                <w:rFonts w:ascii="Times New Roman" w:hAnsi="Times New Roman" w:cs="Times New Roman"/>
              </w:rPr>
            </w:pPr>
            <w:r w:rsidRPr="00BC7251">
              <w:rPr>
                <w:rFonts w:ascii="Times New Roman" w:hAnsi="Times New Roman" w:cs="Times New Roman"/>
              </w:rPr>
              <w:t>Positive parenting</w:t>
            </w:r>
          </w:p>
        </w:tc>
        <w:tc>
          <w:tcPr>
            <w:tcW w:w="1978" w:type="dxa"/>
          </w:tcPr>
          <w:p w14:paraId="3917BB01" w14:textId="02CD4BF7" w:rsidR="00BC7251" w:rsidRPr="00BC7251" w:rsidRDefault="00BC7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 involvement</w:t>
            </w:r>
          </w:p>
        </w:tc>
        <w:tc>
          <w:tcPr>
            <w:tcW w:w="1586" w:type="dxa"/>
          </w:tcPr>
          <w:p w14:paraId="5E6DDCC5" w14:textId="2BF3D5E0" w:rsidR="00BC7251" w:rsidRPr="00BC7251" w:rsidRDefault="00BC7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 support</w:t>
            </w:r>
          </w:p>
        </w:tc>
        <w:tc>
          <w:tcPr>
            <w:tcW w:w="1586" w:type="dxa"/>
          </w:tcPr>
          <w:p w14:paraId="2882832A" w14:textId="6B399D2B" w:rsidR="00BC7251" w:rsidRPr="00BC7251" w:rsidRDefault="00BC7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 support</w:t>
            </w:r>
          </w:p>
        </w:tc>
      </w:tr>
      <w:tr w:rsidR="00BC7251" w:rsidRPr="00BC7251" w14:paraId="5B0EDC47" w14:textId="31EE97C2" w:rsidTr="00BC7251">
        <w:tc>
          <w:tcPr>
            <w:tcW w:w="1979" w:type="dxa"/>
          </w:tcPr>
          <w:p w14:paraId="3D25C4A7" w14:textId="1D59269D" w:rsidR="00BC7251" w:rsidRPr="00BC7251" w:rsidRDefault="00BC7251">
            <w:pPr>
              <w:rPr>
                <w:rFonts w:ascii="Times New Roman" w:hAnsi="Times New Roman" w:cs="Times New Roman"/>
              </w:rPr>
            </w:pPr>
            <w:r w:rsidRPr="00BC7251">
              <w:rPr>
                <w:rFonts w:ascii="Times New Roman" w:hAnsi="Times New Roman" w:cs="Times New Roman"/>
              </w:rPr>
              <w:t>Positive parenting</w:t>
            </w:r>
          </w:p>
        </w:tc>
        <w:tc>
          <w:tcPr>
            <w:tcW w:w="1881" w:type="dxa"/>
          </w:tcPr>
          <w:p w14:paraId="6CF61840" w14:textId="0044A4D9" w:rsidR="00BC7251" w:rsidRPr="00BC7251" w:rsidRDefault="0057336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78" w:type="dxa"/>
          </w:tcPr>
          <w:p w14:paraId="380D4A6F" w14:textId="77777777" w:rsidR="00BC7251" w:rsidRPr="00BC7251" w:rsidRDefault="00BC7251" w:rsidP="002B61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70ED4F7A" w14:textId="77777777" w:rsidR="00BC7251" w:rsidRPr="00BC7251" w:rsidRDefault="00BC7251" w:rsidP="002B61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2940BB7B" w14:textId="77777777" w:rsidR="00BC7251" w:rsidRPr="00BC7251" w:rsidRDefault="00BC7251" w:rsidP="002B612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C7251" w:rsidRPr="00BC7251" w14:paraId="44B3EAD0" w14:textId="33651488" w:rsidTr="00BC7251">
        <w:tc>
          <w:tcPr>
            <w:tcW w:w="1979" w:type="dxa"/>
          </w:tcPr>
          <w:p w14:paraId="64256B6E" w14:textId="06467D35" w:rsidR="00BC7251" w:rsidRPr="00BC7251" w:rsidRDefault="00BC7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 involvement</w:t>
            </w:r>
          </w:p>
        </w:tc>
        <w:tc>
          <w:tcPr>
            <w:tcW w:w="1881" w:type="dxa"/>
          </w:tcPr>
          <w:p w14:paraId="0A973A6C" w14:textId="65C03149" w:rsidR="00BC7251" w:rsidRPr="00BC7251" w:rsidRDefault="0057336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  <w:r w:rsidR="00D763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78" w:type="dxa"/>
          </w:tcPr>
          <w:p w14:paraId="66A90471" w14:textId="67423C21" w:rsidR="00BC7251" w:rsidRPr="00BC7251" w:rsidRDefault="0057336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86" w:type="dxa"/>
          </w:tcPr>
          <w:p w14:paraId="7D1C60A1" w14:textId="734B2EB4" w:rsidR="00BC7251" w:rsidRPr="00BC7251" w:rsidRDefault="00BC7251" w:rsidP="002B6125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86" w:type="dxa"/>
          </w:tcPr>
          <w:p w14:paraId="47D17DBF" w14:textId="77777777" w:rsidR="00BC7251" w:rsidRPr="00BC7251" w:rsidRDefault="00BC7251" w:rsidP="002B612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C7251" w:rsidRPr="00BC7251" w14:paraId="03CD1B8F" w14:textId="4AD1E825" w:rsidTr="00BC7251">
        <w:tc>
          <w:tcPr>
            <w:tcW w:w="1979" w:type="dxa"/>
          </w:tcPr>
          <w:p w14:paraId="4543FDD0" w14:textId="6F4CED66" w:rsidR="00BC7251" w:rsidRPr="00BC7251" w:rsidRDefault="00BC7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iend support</w:t>
            </w:r>
          </w:p>
        </w:tc>
        <w:tc>
          <w:tcPr>
            <w:tcW w:w="1881" w:type="dxa"/>
          </w:tcPr>
          <w:p w14:paraId="5C6CDCA4" w14:textId="3D376D29" w:rsidR="00BC7251" w:rsidRPr="00BC7251" w:rsidRDefault="0057336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  <w:r w:rsidR="00D763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78" w:type="dxa"/>
          </w:tcPr>
          <w:p w14:paraId="575975BD" w14:textId="5AFA8A47" w:rsidR="00BC7251" w:rsidRPr="00BC7251" w:rsidRDefault="0057336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1D1194">
              <w:rPr>
                <w:rFonts w:ascii="Times New Roman" w:hAnsi="Times New Roman" w:cs="Times New Roman"/>
              </w:rPr>
              <w:t>2</w:t>
            </w:r>
            <w:r w:rsidR="00D763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6" w:type="dxa"/>
          </w:tcPr>
          <w:p w14:paraId="1E06BEA9" w14:textId="0398C5A4" w:rsidR="00BC7251" w:rsidRPr="00BC7251" w:rsidRDefault="0057336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86" w:type="dxa"/>
          </w:tcPr>
          <w:p w14:paraId="71C3B286" w14:textId="77777777" w:rsidR="00BC7251" w:rsidRPr="00BC7251" w:rsidRDefault="00BC7251" w:rsidP="002B6125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BC7251" w:rsidRPr="00BC7251" w14:paraId="32C84702" w14:textId="7BA4ABC6" w:rsidTr="00BC7251">
        <w:tc>
          <w:tcPr>
            <w:tcW w:w="1979" w:type="dxa"/>
          </w:tcPr>
          <w:p w14:paraId="6EA6FF55" w14:textId="00654565" w:rsidR="00BC7251" w:rsidRPr="00BC7251" w:rsidRDefault="00BC7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 support</w:t>
            </w:r>
          </w:p>
        </w:tc>
        <w:tc>
          <w:tcPr>
            <w:tcW w:w="1881" w:type="dxa"/>
          </w:tcPr>
          <w:p w14:paraId="179E5D89" w14:textId="0E8738FD" w:rsidR="00BC7251" w:rsidRPr="00BC7251" w:rsidRDefault="0057336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  <w:r w:rsidR="00D763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978" w:type="dxa"/>
          </w:tcPr>
          <w:p w14:paraId="31771BC6" w14:textId="6079FCB8" w:rsidR="00BC7251" w:rsidRPr="00BC7251" w:rsidRDefault="0057336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  <w:r w:rsidR="00D763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6" w:type="dxa"/>
          </w:tcPr>
          <w:p w14:paraId="41714DF3" w14:textId="4CE1D589" w:rsidR="00BC7251" w:rsidRPr="00BC7251" w:rsidRDefault="00A367D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  <w:r w:rsidR="00D763E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1586" w:type="dxa"/>
          </w:tcPr>
          <w:p w14:paraId="775EB6C0" w14:textId="4811F369" w:rsidR="00BC7251" w:rsidRPr="00BC7251" w:rsidRDefault="00A367DA" w:rsidP="002B612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7E7C0415" w14:textId="25EE72CB" w:rsidR="00766356" w:rsidRPr="00D763E1" w:rsidRDefault="00D763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</w:t>
      </w:r>
      <w:r w:rsidRPr="00D763E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01</w:t>
      </w:r>
    </w:p>
    <w:p w14:paraId="1FB1549B" w14:textId="7E39614A" w:rsidR="00766356" w:rsidRDefault="00766356">
      <w:pPr>
        <w:rPr>
          <w:rFonts w:ascii="Times New Roman" w:hAnsi="Times New Roman" w:cs="Times New Roman"/>
          <w:b/>
        </w:rPr>
      </w:pPr>
    </w:p>
    <w:p w14:paraId="7A563E34" w14:textId="2855681C" w:rsidR="00ED688A" w:rsidRDefault="00ED688A">
      <w:pPr>
        <w:rPr>
          <w:rFonts w:ascii="Times New Roman" w:hAnsi="Times New Roman" w:cs="Times New Roman"/>
          <w:b/>
        </w:rPr>
      </w:pPr>
    </w:p>
    <w:p w14:paraId="7274B599" w14:textId="0267AEB7" w:rsidR="00F50877" w:rsidRDefault="00F50877"/>
    <w:p w14:paraId="5EA646F8" w14:textId="2BFD838B" w:rsidR="00F50877" w:rsidRDefault="00F50877"/>
    <w:p w14:paraId="37AC481C" w14:textId="67572120" w:rsidR="00F50877" w:rsidRDefault="00F50877"/>
    <w:p w14:paraId="149EC95B" w14:textId="2A9F5DC9" w:rsidR="00F50877" w:rsidRDefault="00F50877"/>
    <w:p w14:paraId="3EDDA490" w14:textId="57FEF929" w:rsidR="00F50877" w:rsidRDefault="00F50877"/>
    <w:p w14:paraId="6A0DAB57" w14:textId="77777777" w:rsidR="00787300" w:rsidRPr="00D76AF3" w:rsidRDefault="00787300">
      <w:pPr>
        <w:rPr>
          <w:rFonts w:ascii="Times New Roman" w:hAnsi="Times New Roman" w:cs="Times New Roman"/>
          <w:i/>
        </w:rPr>
      </w:pPr>
    </w:p>
    <w:sectPr w:rsidR="00787300" w:rsidRPr="00D76AF3" w:rsidSect="00887C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ACC"/>
    <w:rsid w:val="00037678"/>
    <w:rsid w:val="00042E8C"/>
    <w:rsid w:val="0009659C"/>
    <w:rsid w:val="00097A7E"/>
    <w:rsid w:val="000A7100"/>
    <w:rsid w:val="000B5452"/>
    <w:rsid w:val="000B76AA"/>
    <w:rsid w:val="000C4986"/>
    <w:rsid w:val="000D266E"/>
    <w:rsid w:val="000D6D28"/>
    <w:rsid w:val="00111D41"/>
    <w:rsid w:val="00117E19"/>
    <w:rsid w:val="0012028A"/>
    <w:rsid w:val="00123387"/>
    <w:rsid w:val="00126ED4"/>
    <w:rsid w:val="001272C6"/>
    <w:rsid w:val="001521E6"/>
    <w:rsid w:val="001862CA"/>
    <w:rsid w:val="001A5A73"/>
    <w:rsid w:val="001D1194"/>
    <w:rsid w:val="001E310F"/>
    <w:rsid w:val="002642BC"/>
    <w:rsid w:val="00277BA1"/>
    <w:rsid w:val="00286299"/>
    <w:rsid w:val="002B6125"/>
    <w:rsid w:val="00304C95"/>
    <w:rsid w:val="003361E4"/>
    <w:rsid w:val="003923BE"/>
    <w:rsid w:val="003A0ED9"/>
    <w:rsid w:val="003A3FED"/>
    <w:rsid w:val="003B2983"/>
    <w:rsid w:val="003F3A55"/>
    <w:rsid w:val="003F6248"/>
    <w:rsid w:val="003F6EB1"/>
    <w:rsid w:val="00407F43"/>
    <w:rsid w:val="00434ECB"/>
    <w:rsid w:val="004A2718"/>
    <w:rsid w:val="004F462A"/>
    <w:rsid w:val="004F6B43"/>
    <w:rsid w:val="0057336A"/>
    <w:rsid w:val="00582A87"/>
    <w:rsid w:val="005B2ACC"/>
    <w:rsid w:val="005E5B5C"/>
    <w:rsid w:val="006535F9"/>
    <w:rsid w:val="00683FAC"/>
    <w:rsid w:val="006A116F"/>
    <w:rsid w:val="006B0728"/>
    <w:rsid w:val="00766356"/>
    <w:rsid w:val="007746C8"/>
    <w:rsid w:val="00787300"/>
    <w:rsid w:val="00796872"/>
    <w:rsid w:val="007A443C"/>
    <w:rsid w:val="007E6C77"/>
    <w:rsid w:val="007F5334"/>
    <w:rsid w:val="008113C9"/>
    <w:rsid w:val="00816E39"/>
    <w:rsid w:val="008555DA"/>
    <w:rsid w:val="00873DC2"/>
    <w:rsid w:val="00887C36"/>
    <w:rsid w:val="008905AD"/>
    <w:rsid w:val="008A0F12"/>
    <w:rsid w:val="008B72B6"/>
    <w:rsid w:val="008D5EE7"/>
    <w:rsid w:val="008E2FF5"/>
    <w:rsid w:val="008E60FF"/>
    <w:rsid w:val="008F2D04"/>
    <w:rsid w:val="00901D6E"/>
    <w:rsid w:val="0093079D"/>
    <w:rsid w:val="0093691A"/>
    <w:rsid w:val="0095239F"/>
    <w:rsid w:val="009A320E"/>
    <w:rsid w:val="009D712E"/>
    <w:rsid w:val="009E422D"/>
    <w:rsid w:val="009E79E5"/>
    <w:rsid w:val="00A0298A"/>
    <w:rsid w:val="00A1214F"/>
    <w:rsid w:val="00A15770"/>
    <w:rsid w:val="00A20E95"/>
    <w:rsid w:val="00A367DA"/>
    <w:rsid w:val="00A44C18"/>
    <w:rsid w:val="00A77831"/>
    <w:rsid w:val="00A81061"/>
    <w:rsid w:val="00A842D5"/>
    <w:rsid w:val="00AA672D"/>
    <w:rsid w:val="00AD4605"/>
    <w:rsid w:val="00AE231F"/>
    <w:rsid w:val="00B119D9"/>
    <w:rsid w:val="00B400BF"/>
    <w:rsid w:val="00B70A10"/>
    <w:rsid w:val="00BC7251"/>
    <w:rsid w:val="00BD553A"/>
    <w:rsid w:val="00C33765"/>
    <w:rsid w:val="00C4073A"/>
    <w:rsid w:val="00C41EAB"/>
    <w:rsid w:val="00C465C2"/>
    <w:rsid w:val="00C52B4E"/>
    <w:rsid w:val="00C97013"/>
    <w:rsid w:val="00CB0DE1"/>
    <w:rsid w:val="00CB3B0A"/>
    <w:rsid w:val="00CC07EE"/>
    <w:rsid w:val="00CE4232"/>
    <w:rsid w:val="00CE424E"/>
    <w:rsid w:val="00D00106"/>
    <w:rsid w:val="00D15415"/>
    <w:rsid w:val="00D15963"/>
    <w:rsid w:val="00D17B3E"/>
    <w:rsid w:val="00D763E1"/>
    <w:rsid w:val="00D76AF3"/>
    <w:rsid w:val="00D83101"/>
    <w:rsid w:val="00D85332"/>
    <w:rsid w:val="00DB2C1D"/>
    <w:rsid w:val="00DD20AC"/>
    <w:rsid w:val="00E061CB"/>
    <w:rsid w:val="00E228D1"/>
    <w:rsid w:val="00E35253"/>
    <w:rsid w:val="00E50E6D"/>
    <w:rsid w:val="00E656D3"/>
    <w:rsid w:val="00E77D25"/>
    <w:rsid w:val="00EB2EE9"/>
    <w:rsid w:val="00ED688A"/>
    <w:rsid w:val="00ED7408"/>
    <w:rsid w:val="00F02409"/>
    <w:rsid w:val="00F04C52"/>
    <w:rsid w:val="00F50877"/>
    <w:rsid w:val="00F54F71"/>
    <w:rsid w:val="00F91613"/>
    <w:rsid w:val="00FC2F8A"/>
    <w:rsid w:val="00FF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A0A43"/>
  <w15:chartTrackingRefBased/>
  <w15:docId w15:val="{946B1BE2-364D-294C-AA2D-8A412CA9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3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31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3361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A443C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 Quinlan-Davidson</dc:creator>
  <cp:keywords/>
  <dc:description/>
  <cp:lastModifiedBy>Meag Quinlan-Davidson</cp:lastModifiedBy>
  <cp:revision>9</cp:revision>
  <dcterms:created xsi:type="dcterms:W3CDTF">2021-04-12T18:25:00Z</dcterms:created>
  <dcterms:modified xsi:type="dcterms:W3CDTF">2021-04-13T12:24:00Z</dcterms:modified>
</cp:coreProperties>
</file>